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9881A" w14:textId="77777777" w:rsidR="00D9313B" w:rsidRPr="007D2186" w:rsidRDefault="00D9313B" w:rsidP="00D9313B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D2186">
        <w:rPr>
          <w:rFonts w:ascii="Times New Roman" w:eastAsia="宋体" w:hAnsi="Times New Roman" w:cs="Times New Roman"/>
          <w:b/>
          <w:bCs/>
          <w:sz w:val="24"/>
          <w:szCs w:val="24"/>
        </w:rPr>
        <w:t>Appendix 1</w:t>
      </w:r>
    </w:p>
    <w:p w14:paraId="2E1710A8" w14:textId="77777777" w:rsidR="00D9313B" w:rsidRPr="00E43A3B" w:rsidRDefault="00D9313B" w:rsidP="00D9313B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916364">
        <w:rPr>
          <w:rFonts w:ascii="Times New Roman" w:eastAsia="宋体" w:hAnsi="Times New Roman" w:cs="Times New Roman"/>
          <w:sz w:val="24"/>
          <w:szCs w:val="24"/>
        </w:rPr>
        <w:t>List of sample countries by geographical location</w:t>
      </w:r>
    </w:p>
    <w:tbl>
      <w:tblPr>
        <w:tblStyle w:val="a3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3"/>
        <w:gridCol w:w="1295"/>
        <w:gridCol w:w="1491"/>
        <w:gridCol w:w="1411"/>
        <w:gridCol w:w="1210"/>
        <w:gridCol w:w="1368"/>
        <w:gridCol w:w="1166"/>
        <w:gridCol w:w="1382"/>
      </w:tblGrid>
      <w:tr w:rsidR="00D9313B" w:rsidRPr="00F92EB3" w14:paraId="5E737FBA" w14:textId="77777777" w:rsidTr="002B6C51">
        <w:trPr>
          <w:jc w:val="center"/>
        </w:trPr>
        <w:tc>
          <w:tcPr>
            <w:tcW w:w="1161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45E6D43F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92EB3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E</w:t>
            </w:r>
            <w:r w:rsidRPr="00F92EB3">
              <w:rPr>
                <w:rFonts w:ascii="Times New Roman" w:eastAsia="宋体" w:hAnsi="Times New Roman" w:cs="Times New Roman"/>
                <w:b/>
                <w:bCs/>
                <w:szCs w:val="21"/>
              </w:rPr>
              <w:t>urope</w:t>
            </w:r>
          </w:p>
        </w:tc>
        <w:tc>
          <w:tcPr>
            <w:tcW w:w="719" w:type="pct"/>
            <w:tcBorders>
              <w:top w:val="single" w:sz="8" w:space="0" w:color="auto"/>
              <w:bottom w:val="single" w:sz="4" w:space="0" w:color="auto"/>
            </w:tcBorders>
          </w:tcPr>
          <w:p w14:paraId="43695F36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92EB3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</w:t>
            </w:r>
            <w:r w:rsidRPr="00F92EB3">
              <w:rPr>
                <w:rFonts w:ascii="Times New Roman" w:eastAsia="宋体" w:hAnsi="Times New Roman" w:cs="Times New Roman"/>
                <w:b/>
                <w:bCs/>
                <w:szCs w:val="21"/>
              </w:rPr>
              <w:t>merica</w:t>
            </w:r>
          </w:p>
        </w:tc>
        <w:tc>
          <w:tcPr>
            <w:tcW w:w="1247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3C766ACA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92EB3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</w:t>
            </w:r>
            <w:r w:rsidRPr="00F92EB3">
              <w:rPr>
                <w:rFonts w:ascii="Times New Roman" w:eastAsia="宋体" w:hAnsi="Times New Roman" w:cs="Times New Roman"/>
                <w:b/>
                <w:bCs/>
                <w:szCs w:val="21"/>
              </w:rPr>
              <w:t>sia</w:t>
            </w:r>
          </w:p>
        </w:tc>
        <w:tc>
          <w:tcPr>
            <w:tcW w:w="1205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25EBAEDC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92EB3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</w:t>
            </w:r>
            <w:r w:rsidRPr="00F92EB3">
              <w:rPr>
                <w:rFonts w:ascii="Times New Roman" w:eastAsia="宋体" w:hAnsi="Times New Roman" w:cs="Times New Roman"/>
                <w:b/>
                <w:bCs/>
                <w:szCs w:val="21"/>
              </w:rPr>
              <w:t>frica</w:t>
            </w:r>
          </w:p>
        </w:tc>
        <w:tc>
          <w:tcPr>
            <w:tcW w:w="667" w:type="pct"/>
            <w:tcBorders>
              <w:top w:val="single" w:sz="8" w:space="0" w:color="auto"/>
              <w:bottom w:val="single" w:sz="4" w:space="0" w:color="auto"/>
            </w:tcBorders>
          </w:tcPr>
          <w:p w14:paraId="5DA001D7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92EB3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O</w:t>
            </w:r>
            <w:r w:rsidRPr="00F92EB3">
              <w:rPr>
                <w:rFonts w:ascii="Times New Roman" w:eastAsia="宋体" w:hAnsi="Times New Roman" w:cs="Times New Roman"/>
                <w:b/>
                <w:bCs/>
                <w:szCs w:val="21"/>
              </w:rPr>
              <w:t>ceania</w:t>
            </w:r>
          </w:p>
        </w:tc>
      </w:tr>
      <w:tr w:rsidR="00D9313B" w:rsidRPr="00E43A3B" w14:paraId="5E085BC5" w14:textId="77777777" w:rsidTr="002B6C51">
        <w:trPr>
          <w:jc w:val="center"/>
        </w:trPr>
        <w:tc>
          <w:tcPr>
            <w:tcW w:w="535" w:type="pct"/>
            <w:tcBorders>
              <w:top w:val="single" w:sz="4" w:space="0" w:color="auto"/>
            </w:tcBorders>
          </w:tcPr>
          <w:p w14:paraId="0FF7EE9F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Albania</w:t>
            </w:r>
          </w:p>
          <w:p w14:paraId="3589FA64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Austria</w:t>
            </w:r>
          </w:p>
          <w:p w14:paraId="0957A3C0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Belarus</w:t>
            </w:r>
          </w:p>
          <w:p w14:paraId="0231B2ED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Belgium</w:t>
            </w:r>
          </w:p>
          <w:p w14:paraId="47A9EE16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Bulgaria</w:t>
            </w:r>
          </w:p>
          <w:p w14:paraId="5D1FA07A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Croatia</w:t>
            </w:r>
          </w:p>
          <w:p w14:paraId="215C5B0A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Denmark</w:t>
            </w:r>
          </w:p>
          <w:p w14:paraId="6F1D45A1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Finland</w:t>
            </w:r>
          </w:p>
          <w:p w14:paraId="510517C4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France</w:t>
            </w:r>
          </w:p>
          <w:p w14:paraId="4B6D91CB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Germany</w:t>
            </w:r>
          </w:p>
          <w:p w14:paraId="457EFF8C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Greece</w:t>
            </w:r>
          </w:p>
          <w:p w14:paraId="341E7FCB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Hungary</w:t>
            </w:r>
          </w:p>
          <w:p w14:paraId="111951BC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Ireland</w:t>
            </w:r>
          </w:p>
          <w:p w14:paraId="13615B9D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Italy</w:t>
            </w:r>
          </w:p>
          <w:p w14:paraId="19043FFF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Luxembourg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5317E8AF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Malta</w:t>
            </w:r>
          </w:p>
          <w:p w14:paraId="5746739D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Netherlands</w:t>
            </w:r>
          </w:p>
          <w:p w14:paraId="44CE3968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North Macedonia</w:t>
            </w:r>
          </w:p>
          <w:p w14:paraId="367D2FC9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Norway</w:t>
            </w:r>
          </w:p>
          <w:p w14:paraId="7B9F0629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Poland</w:t>
            </w:r>
          </w:p>
          <w:p w14:paraId="1EBC526D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Portugal</w:t>
            </w:r>
          </w:p>
          <w:p w14:paraId="39B2D912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Romania</w:t>
            </w:r>
          </w:p>
          <w:p w14:paraId="1D3E473B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Russia</w:t>
            </w:r>
          </w:p>
          <w:p w14:paraId="793F650B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Slovakia</w:t>
            </w:r>
          </w:p>
          <w:p w14:paraId="10144332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Spain</w:t>
            </w:r>
          </w:p>
          <w:p w14:paraId="746293BA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Sweden</w:t>
            </w:r>
          </w:p>
          <w:p w14:paraId="04CA3A1D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Switzerland</w:t>
            </w:r>
          </w:p>
          <w:p w14:paraId="5D24219B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Ukraine</w:t>
            </w:r>
          </w:p>
          <w:p w14:paraId="4E2A248E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United Kingdom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41C92EFB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Argentina</w:t>
            </w:r>
          </w:p>
          <w:p w14:paraId="5E1C3364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Belize</w:t>
            </w:r>
          </w:p>
          <w:p w14:paraId="7AEC65DB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Bolivia</w:t>
            </w:r>
          </w:p>
          <w:p w14:paraId="5A0C7D4A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Brazil</w:t>
            </w:r>
          </w:p>
          <w:p w14:paraId="2C2F6E1B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Canada</w:t>
            </w:r>
          </w:p>
          <w:p w14:paraId="329FBCB4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Chile</w:t>
            </w:r>
          </w:p>
          <w:p w14:paraId="35171664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Colombia</w:t>
            </w:r>
          </w:p>
          <w:p w14:paraId="51C2BB5D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Costa Rica</w:t>
            </w:r>
          </w:p>
          <w:p w14:paraId="369AD21A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Cuba</w:t>
            </w:r>
          </w:p>
          <w:p w14:paraId="6C7AF7D3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Ecuador</w:t>
            </w:r>
          </w:p>
          <w:p w14:paraId="44824553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El Salvador</w:t>
            </w:r>
          </w:p>
          <w:p w14:paraId="54AA5BBD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Guatemala</w:t>
            </w:r>
          </w:p>
          <w:p w14:paraId="268E52A7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Guyana</w:t>
            </w:r>
          </w:p>
          <w:p w14:paraId="3D05A736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Honduras</w:t>
            </w:r>
          </w:p>
          <w:p w14:paraId="1CEC9497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Haiti</w:t>
            </w:r>
          </w:p>
          <w:p w14:paraId="3B0D33C1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Jamaica</w:t>
            </w:r>
          </w:p>
          <w:p w14:paraId="04875739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Mexico</w:t>
            </w:r>
          </w:p>
          <w:p w14:paraId="5729CC98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Nicaragua</w:t>
            </w:r>
          </w:p>
          <w:p w14:paraId="799AC778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Panama</w:t>
            </w:r>
          </w:p>
          <w:p w14:paraId="41E34825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Peru</w:t>
            </w:r>
          </w:p>
          <w:p w14:paraId="47538F87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Paraguay</w:t>
            </w:r>
          </w:p>
          <w:p w14:paraId="6BB610F2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Suriname</w:t>
            </w:r>
          </w:p>
          <w:p w14:paraId="42B50B20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Trinidad and Tobago</w:t>
            </w:r>
          </w:p>
          <w:p w14:paraId="3678A42A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Uruguay</w:t>
            </w:r>
          </w:p>
          <w:p w14:paraId="4D3EBB6B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681" w:type="pct"/>
            <w:tcBorders>
              <w:top w:val="single" w:sz="4" w:space="0" w:color="auto"/>
            </w:tcBorders>
          </w:tcPr>
          <w:p w14:paraId="7AA8E1BE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Bangladesh</w:t>
            </w:r>
          </w:p>
          <w:p w14:paraId="3BE9291D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Bahrain</w:t>
            </w:r>
          </w:p>
          <w:p w14:paraId="7ADB175F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Brunei Darussalam</w:t>
            </w:r>
          </w:p>
          <w:p w14:paraId="421C8F8C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Bhutan</w:t>
            </w:r>
          </w:p>
          <w:p w14:paraId="5CBBC766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  <w:p w14:paraId="2ADD7038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Cyprus</w:t>
            </w:r>
          </w:p>
          <w:p w14:paraId="0C26D7DC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Georgia</w:t>
            </w:r>
          </w:p>
          <w:p w14:paraId="4933B949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Indonesia</w:t>
            </w:r>
          </w:p>
          <w:p w14:paraId="6057FF5B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India</w:t>
            </w:r>
          </w:p>
          <w:p w14:paraId="2AEC3E18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Iran</w:t>
            </w:r>
          </w:p>
          <w:p w14:paraId="4416F81C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Iraq</w:t>
            </w:r>
          </w:p>
          <w:p w14:paraId="40391866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Jordan</w:t>
            </w:r>
          </w:p>
          <w:p w14:paraId="6969CCCE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Japan</w:t>
            </w:r>
          </w:p>
          <w:p w14:paraId="1AE2ED2E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Kazakhstan</w:t>
            </w:r>
          </w:p>
          <w:p w14:paraId="0EB1B83C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Korea</w:t>
            </w:r>
          </w:p>
          <w:p w14:paraId="52F583F4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Kuwait</w:t>
            </w:r>
          </w:p>
          <w:p w14:paraId="2FD3FD49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Laos</w:t>
            </w:r>
          </w:p>
          <w:p w14:paraId="72A8A498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Lebanon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4ABF5B92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Maldives</w:t>
            </w:r>
          </w:p>
          <w:p w14:paraId="2A28CFB9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Myanmar</w:t>
            </w:r>
          </w:p>
          <w:p w14:paraId="7AB5C452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Mongolia</w:t>
            </w:r>
          </w:p>
          <w:p w14:paraId="2A396F02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Malaysia</w:t>
            </w:r>
          </w:p>
          <w:p w14:paraId="786464E2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Nepal</w:t>
            </w:r>
          </w:p>
          <w:p w14:paraId="3E7F250B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Oman</w:t>
            </w:r>
          </w:p>
          <w:p w14:paraId="2EBCE30D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Pakistan</w:t>
            </w:r>
          </w:p>
          <w:p w14:paraId="1F5F2B36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Philippines</w:t>
            </w:r>
          </w:p>
          <w:p w14:paraId="21098704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Saudi Arabia</w:t>
            </w:r>
          </w:p>
          <w:p w14:paraId="058D7A7A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Singapore</w:t>
            </w:r>
          </w:p>
          <w:p w14:paraId="1FA03B84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Syria</w:t>
            </w:r>
          </w:p>
          <w:p w14:paraId="6117FC56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Thailand</w:t>
            </w:r>
          </w:p>
          <w:p w14:paraId="703850B9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Tajikistan</w:t>
            </w:r>
          </w:p>
          <w:p w14:paraId="3B7DAF1C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Turkmenistan</w:t>
            </w:r>
          </w:p>
          <w:p w14:paraId="5FB3A035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Turkey</w:t>
            </w:r>
          </w:p>
          <w:p w14:paraId="091605B2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Uzbekistan</w:t>
            </w:r>
          </w:p>
          <w:p w14:paraId="2CE53B7B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Vietnam</w:t>
            </w:r>
          </w:p>
          <w:p w14:paraId="7127B1E6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Yemen</w:t>
            </w:r>
          </w:p>
        </w:tc>
        <w:tc>
          <w:tcPr>
            <w:tcW w:w="660" w:type="pct"/>
            <w:tcBorders>
              <w:top w:val="single" w:sz="4" w:space="0" w:color="auto"/>
            </w:tcBorders>
          </w:tcPr>
          <w:p w14:paraId="1AE0CB0E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Algeria</w:t>
            </w:r>
          </w:p>
          <w:p w14:paraId="3CDA8D5C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Angola</w:t>
            </w:r>
          </w:p>
          <w:p w14:paraId="276DE1E2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Burundi</w:t>
            </w:r>
          </w:p>
          <w:p w14:paraId="3D7F5E50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Benin</w:t>
            </w:r>
          </w:p>
          <w:p w14:paraId="5A51FA47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Burkina Faso</w:t>
            </w:r>
          </w:p>
          <w:p w14:paraId="15FB601E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Botswana</w:t>
            </w:r>
          </w:p>
          <w:p w14:paraId="67A32F12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Cote d’Ivoire</w:t>
            </w:r>
          </w:p>
          <w:p w14:paraId="7A51AD03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Cameroon</w:t>
            </w:r>
          </w:p>
          <w:p w14:paraId="2A674660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Congo</w:t>
            </w:r>
          </w:p>
          <w:p w14:paraId="57039522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Comoros</w:t>
            </w:r>
          </w:p>
          <w:p w14:paraId="3F7D2566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Cape Verde</w:t>
            </w:r>
          </w:p>
          <w:p w14:paraId="3F10910C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Ethiopia</w:t>
            </w:r>
          </w:p>
          <w:p w14:paraId="79994EC6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Equatorial Guinea</w:t>
            </w:r>
          </w:p>
          <w:p w14:paraId="097004D5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Eswatini</w:t>
            </w:r>
          </w:p>
          <w:p w14:paraId="29761F72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Gabon</w:t>
            </w:r>
          </w:p>
          <w:p w14:paraId="33A11781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Ghana</w:t>
            </w:r>
          </w:p>
          <w:p w14:paraId="460F8774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Gambia</w:t>
            </w:r>
          </w:p>
          <w:p w14:paraId="5CCC53F1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Guinea-Bissau</w:t>
            </w:r>
          </w:p>
          <w:p w14:paraId="25BD267C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Kenya</w:t>
            </w:r>
          </w:p>
          <w:p w14:paraId="647A2608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Lesotho</w:t>
            </w:r>
          </w:p>
          <w:p w14:paraId="3D11E995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Morocco</w:t>
            </w:r>
          </w:p>
          <w:p w14:paraId="733AC973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Madagascar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314F3631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Mali</w:t>
            </w:r>
          </w:p>
          <w:p w14:paraId="46DEC18E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Mozambique</w:t>
            </w:r>
          </w:p>
          <w:p w14:paraId="6AB43090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Mauritania</w:t>
            </w:r>
          </w:p>
          <w:p w14:paraId="1DB7E532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Mauritius</w:t>
            </w:r>
          </w:p>
          <w:p w14:paraId="32E083AF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Malawi</w:t>
            </w:r>
          </w:p>
          <w:p w14:paraId="6A28A637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Namibia</w:t>
            </w:r>
          </w:p>
          <w:p w14:paraId="347D7D6C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Niger</w:t>
            </w:r>
          </w:p>
          <w:p w14:paraId="4D417239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Nigeria</w:t>
            </w:r>
          </w:p>
          <w:p w14:paraId="62C7D450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Rwanda</w:t>
            </w:r>
          </w:p>
          <w:p w14:paraId="2728F893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Sudan</w:t>
            </w:r>
          </w:p>
          <w:p w14:paraId="69D4EE60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Senegal</w:t>
            </w:r>
          </w:p>
          <w:p w14:paraId="28C9C3F3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Sierra Leone</w:t>
            </w:r>
          </w:p>
          <w:p w14:paraId="5F6F0A68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Seychelles</w:t>
            </w:r>
          </w:p>
          <w:p w14:paraId="41EF1C69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Chad</w:t>
            </w:r>
          </w:p>
          <w:p w14:paraId="0D21BFD0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Tunisia</w:t>
            </w:r>
          </w:p>
          <w:p w14:paraId="62C855F8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Tanzania</w:t>
            </w:r>
          </w:p>
          <w:p w14:paraId="3A96E8E8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Uganda</w:t>
            </w:r>
          </w:p>
          <w:p w14:paraId="4A71CFA4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Zambia</w:t>
            </w:r>
          </w:p>
          <w:p w14:paraId="0B37ABBC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Zimbabwe</w:t>
            </w: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71C40703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Australia</w:t>
            </w:r>
          </w:p>
          <w:p w14:paraId="084DF561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New Zealand</w:t>
            </w:r>
          </w:p>
          <w:p w14:paraId="31CB444F" w14:textId="77777777" w:rsidR="00D9313B" w:rsidRPr="00690D10" w:rsidRDefault="00D9313B" w:rsidP="002B6C51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Papua New Guinea</w:t>
            </w:r>
          </w:p>
        </w:tc>
      </w:tr>
    </w:tbl>
    <w:p w14:paraId="01B582F1" w14:textId="77777777" w:rsidR="00D9313B" w:rsidRDefault="00D9313B" w:rsidP="00D9313B">
      <w:pPr>
        <w:jc w:val="left"/>
        <w:rPr>
          <w:rFonts w:ascii="Times New Roman" w:eastAsia="宋体" w:hAnsi="Times New Roman" w:cs="Times New Roman"/>
          <w:b/>
          <w:bCs/>
          <w:sz w:val="30"/>
          <w:szCs w:val="30"/>
        </w:rPr>
      </w:pPr>
    </w:p>
    <w:p w14:paraId="2B6CFA05" w14:textId="77777777" w:rsidR="00D9313B" w:rsidRPr="007D2186" w:rsidRDefault="00D9313B" w:rsidP="00D9313B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D218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ppendix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</w:p>
    <w:p w14:paraId="0EC05A94" w14:textId="77777777" w:rsidR="00D9313B" w:rsidRPr="00E43A3B" w:rsidRDefault="00D9313B" w:rsidP="00D9313B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bookmarkStart w:id="0" w:name="_Hlk143535770"/>
      <w:r w:rsidRPr="00916364">
        <w:rPr>
          <w:rFonts w:ascii="Times New Roman" w:eastAsia="宋体" w:hAnsi="Times New Roman" w:cs="Times New Roman"/>
          <w:sz w:val="24"/>
          <w:szCs w:val="24"/>
        </w:rPr>
        <w:t>List of sample countries by income level</w:t>
      </w:r>
    </w:p>
    <w:tbl>
      <w:tblPr>
        <w:tblStyle w:val="a3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928"/>
        <w:gridCol w:w="1719"/>
        <w:gridCol w:w="1174"/>
        <w:gridCol w:w="1806"/>
        <w:gridCol w:w="2039"/>
      </w:tblGrid>
      <w:tr w:rsidR="00D9313B" w:rsidRPr="00F92EB3" w14:paraId="2D0128F9" w14:textId="77777777" w:rsidTr="002B6C51">
        <w:trPr>
          <w:jc w:val="center"/>
        </w:trPr>
        <w:tc>
          <w:tcPr>
            <w:tcW w:w="1781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45F9232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bookmarkStart w:id="1" w:name="_Hlk143603855"/>
            <w:bookmarkEnd w:id="0"/>
            <w:r w:rsidRPr="00F92EB3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H</w:t>
            </w:r>
            <w:r w:rsidRPr="00F92EB3">
              <w:rPr>
                <w:rFonts w:ascii="Times New Roman" w:eastAsia="宋体" w:hAnsi="Times New Roman" w:cs="Times New Roman"/>
                <w:b/>
                <w:bCs/>
                <w:szCs w:val="21"/>
              </w:rPr>
              <w:t>igh-income country</w:t>
            </w:r>
          </w:p>
        </w:tc>
        <w:tc>
          <w:tcPr>
            <w:tcW w:w="2245" w:type="pct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61784501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92EB3">
              <w:rPr>
                <w:rFonts w:ascii="Times New Roman" w:eastAsia="宋体" w:hAnsi="Times New Roman" w:cs="Times New Roman"/>
                <w:b/>
                <w:bCs/>
                <w:szCs w:val="21"/>
              </w:rPr>
              <w:t>Middle-income country</w:t>
            </w:r>
          </w:p>
        </w:tc>
        <w:tc>
          <w:tcPr>
            <w:tcW w:w="975" w:type="pct"/>
            <w:tcBorders>
              <w:top w:val="single" w:sz="8" w:space="0" w:color="auto"/>
              <w:bottom w:val="single" w:sz="4" w:space="0" w:color="auto"/>
            </w:tcBorders>
          </w:tcPr>
          <w:p w14:paraId="5DFC2415" w14:textId="77777777" w:rsidR="00D9313B" w:rsidRPr="00F92EB3" w:rsidRDefault="00D9313B" w:rsidP="002B6C5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92EB3">
              <w:rPr>
                <w:rFonts w:ascii="Times New Roman" w:eastAsia="宋体" w:hAnsi="Times New Roman" w:cs="Times New Roman"/>
                <w:b/>
                <w:bCs/>
                <w:szCs w:val="21"/>
              </w:rPr>
              <w:t>Low-income country</w:t>
            </w:r>
          </w:p>
        </w:tc>
      </w:tr>
      <w:tr w:rsidR="00D9313B" w:rsidRPr="00E43A3B" w14:paraId="368BDD34" w14:textId="77777777" w:rsidTr="002B6C51">
        <w:trPr>
          <w:jc w:val="center"/>
        </w:trPr>
        <w:tc>
          <w:tcPr>
            <w:tcW w:w="860" w:type="pct"/>
            <w:tcBorders>
              <w:top w:val="single" w:sz="4" w:space="0" w:color="auto"/>
            </w:tcBorders>
          </w:tcPr>
          <w:p w14:paraId="208DAF27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America</w:t>
            </w:r>
          </w:p>
          <w:p w14:paraId="768524B6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Australia</w:t>
            </w:r>
          </w:p>
          <w:p w14:paraId="6CDE4723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Austria</w:t>
            </w:r>
          </w:p>
          <w:p w14:paraId="265BEEA5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Bahrain</w:t>
            </w:r>
          </w:p>
          <w:p w14:paraId="2FDEFD32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Belgium</w:t>
            </w:r>
          </w:p>
          <w:p w14:paraId="18A4250F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Brunei Darussalam</w:t>
            </w:r>
          </w:p>
          <w:p w14:paraId="6C2E6545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Canada</w:t>
            </w:r>
          </w:p>
          <w:p w14:paraId="4AF00A71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Chile</w:t>
            </w:r>
          </w:p>
          <w:p w14:paraId="75CD6CFC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Croatia</w:t>
            </w:r>
          </w:p>
          <w:p w14:paraId="64DAFAE0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Cyprus</w:t>
            </w:r>
          </w:p>
          <w:p w14:paraId="3FD762FA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Denmark</w:t>
            </w:r>
          </w:p>
          <w:p w14:paraId="44FCF779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Finland</w:t>
            </w:r>
          </w:p>
          <w:p w14:paraId="37AEB0F4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France</w:t>
            </w:r>
          </w:p>
          <w:p w14:paraId="43C74BDE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Germany</w:t>
            </w:r>
          </w:p>
          <w:p w14:paraId="4FB66B93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Guyana</w:t>
            </w:r>
          </w:p>
          <w:p w14:paraId="2449BDC5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Greece</w:t>
            </w:r>
          </w:p>
          <w:p w14:paraId="3C020077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Hungary</w:t>
            </w:r>
          </w:p>
          <w:p w14:paraId="33D89D2A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Ireland</w:t>
            </w:r>
          </w:p>
          <w:p w14:paraId="1812161F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Italy</w:t>
            </w:r>
          </w:p>
          <w:p w14:paraId="08E77024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Japan</w:t>
            </w:r>
          </w:p>
          <w:p w14:paraId="31C5D67E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Spain</w:t>
            </w:r>
          </w:p>
          <w:p w14:paraId="0DC26935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921" w:type="pct"/>
            <w:tcBorders>
              <w:top w:val="single" w:sz="4" w:space="0" w:color="auto"/>
            </w:tcBorders>
          </w:tcPr>
          <w:p w14:paraId="764ACA07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Kuwait</w:t>
            </w:r>
          </w:p>
          <w:p w14:paraId="2E355C17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Luxembourg</w:t>
            </w:r>
          </w:p>
          <w:p w14:paraId="501AA769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Maldives</w:t>
            </w:r>
          </w:p>
          <w:p w14:paraId="299544CE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Malta</w:t>
            </w:r>
          </w:p>
          <w:p w14:paraId="5E7D6E9F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Netherlands</w:t>
            </w:r>
          </w:p>
          <w:p w14:paraId="0D09B729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New Zealand</w:t>
            </w:r>
          </w:p>
          <w:p w14:paraId="48C45ADD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Norway</w:t>
            </w:r>
          </w:p>
          <w:p w14:paraId="2FDEA841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Oman</w:t>
            </w:r>
          </w:p>
          <w:p w14:paraId="0BE98289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Panama</w:t>
            </w:r>
          </w:p>
          <w:p w14:paraId="184168BC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Poland</w:t>
            </w:r>
          </w:p>
          <w:p w14:paraId="205BB929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Portugal</w:t>
            </w:r>
          </w:p>
          <w:p w14:paraId="79DB0A98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Romania</w:t>
            </w:r>
          </w:p>
          <w:p w14:paraId="63326BF8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Saudi Arabia</w:t>
            </w:r>
          </w:p>
          <w:p w14:paraId="2064E196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Seychelles</w:t>
            </w:r>
          </w:p>
          <w:p w14:paraId="592EFED3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Singapore</w:t>
            </w:r>
          </w:p>
          <w:p w14:paraId="7AF2BB7E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Slovakia</w:t>
            </w:r>
          </w:p>
          <w:p w14:paraId="4D0FBE9E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Sweden</w:t>
            </w:r>
          </w:p>
          <w:p w14:paraId="70109853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Switzerland</w:t>
            </w:r>
          </w:p>
          <w:p w14:paraId="47B09BB1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Trinidad and Tobago</w:t>
            </w:r>
          </w:p>
          <w:p w14:paraId="5D51B2BC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United Kingdom</w:t>
            </w:r>
          </w:p>
          <w:p w14:paraId="2242C38B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Uruguay</w:t>
            </w:r>
          </w:p>
        </w:tc>
        <w:tc>
          <w:tcPr>
            <w:tcW w:w="821" w:type="pct"/>
            <w:tcBorders>
              <w:top w:val="single" w:sz="4" w:space="0" w:color="auto"/>
            </w:tcBorders>
          </w:tcPr>
          <w:p w14:paraId="76547EE3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Albania</w:t>
            </w:r>
          </w:p>
          <w:p w14:paraId="2294D10A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Algeria</w:t>
            </w:r>
          </w:p>
          <w:p w14:paraId="422428CD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Angola</w:t>
            </w:r>
          </w:p>
          <w:p w14:paraId="003E14D9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Argentina</w:t>
            </w:r>
          </w:p>
          <w:p w14:paraId="68B26A2C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Bangladesh</w:t>
            </w:r>
          </w:p>
          <w:p w14:paraId="1FA013AC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Belarus</w:t>
            </w:r>
          </w:p>
          <w:p w14:paraId="5B1F6EBF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Belize</w:t>
            </w:r>
          </w:p>
          <w:p w14:paraId="5FE8773E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Benin</w:t>
            </w:r>
          </w:p>
          <w:p w14:paraId="743367E7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Bhutan</w:t>
            </w:r>
          </w:p>
          <w:p w14:paraId="7325F5B6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Bolivia</w:t>
            </w:r>
          </w:p>
          <w:p w14:paraId="12503D6F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Botswana</w:t>
            </w:r>
          </w:p>
          <w:p w14:paraId="2B51779C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Brazil</w:t>
            </w:r>
          </w:p>
          <w:p w14:paraId="6F665C8F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Bulgaria</w:t>
            </w:r>
          </w:p>
          <w:p w14:paraId="44F9BF54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Cambodia</w:t>
            </w:r>
          </w:p>
          <w:p w14:paraId="3C2DCA37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Cameroon</w:t>
            </w:r>
          </w:p>
          <w:p w14:paraId="43B36B82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Cape Verde</w:t>
            </w:r>
          </w:p>
          <w:p w14:paraId="553037A9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  <w:p w14:paraId="35D43BA4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Colombia</w:t>
            </w:r>
          </w:p>
          <w:p w14:paraId="2A00D5FA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Comoros</w:t>
            </w:r>
          </w:p>
          <w:p w14:paraId="7D1D91A9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Costa Rica</w:t>
            </w:r>
          </w:p>
          <w:p w14:paraId="726A0949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Cote d’Ivoire</w:t>
            </w:r>
          </w:p>
          <w:p w14:paraId="68F33053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Cuba</w:t>
            </w:r>
          </w:p>
          <w:p w14:paraId="5491D544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Ecuador</w:t>
            </w:r>
          </w:p>
          <w:p w14:paraId="79AF67DE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El Salvador</w:t>
            </w:r>
          </w:p>
          <w:p w14:paraId="5930AB81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Equatorial Guinea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3B305772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Eswatini</w:t>
            </w:r>
          </w:p>
          <w:p w14:paraId="48977340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Gabon</w:t>
            </w:r>
          </w:p>
          <w:p w14:paraId="752D38FC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Georgia</w:t>
            </w:r>
          </w:p>
          <w:p w14:paraId="62F01A79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Ghana</w:t>
            </w:r>
          </w:p>
          <w:p w14:paraId="303488C6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Guatemala</w:t>
            </w:r>
          </w:p>
          <w:p w14:paraId="6A6FCE39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Haiti</w:t>
            </w:r>
          </w:p>
          <w:p w14:paraId="5E4746AF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Honduras</w:t>
            </w:r>
          </w:p>
          <w:p w14:paraId="6F6F8994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India</w:t>
            </w:r>
          </w:p>
          <w:p w14:paraId="24FDE316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Indonesia</w:t>
            </w:r>
          </w:p>
          <w:p w14:paraId="3AFD8142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Iran</w:t>
            </w:r>
          </w:p>
          <w:p w14:paraId="2A5498A5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Iraq</w:t>
            </w:r>
          </w:p>
          <w:p w14:paraId="0A70B95A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Jamaica</w:t>
            </w:r>
          </w:p>
          <w:p w14:paraId="21836925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Jordan</w:t>
            </w:r>
          </w:p>
          <w:p w14:paraId="496573CD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Kazakhstan</w:t>
            </w:r>
          </w:p>
          <w:p w14:paraId="541864A0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Kenya</w:t>
            </w:r>
          </w:p>
          <w:p w14:paraId="46D93035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Kyrgyzstan</w:t>
            </w:r>
          </w:p>
          <w:p w14:paraId="151B322E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Laos</w:t>
            </w:r>
          </w:p>
          <w:p w14:paraId="4F60C8C8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Lebanon</w:t>
            </w:r>
          </w:p>
          <w:p w14:paraId="4F0371BA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Lesotho</w:t>
            </w:r>
          </w:p>
          <w:p w14:paraId="522EDAF0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Malaysia</w:t>
            </w:r>
          </w:p>
          <w:p w14:paraId="6A921861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Mauritania</w:t>
            </w:r>
          </w:p>
          <w:p w14:paraId="01BE305C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Mauritius</w:t>
            </w:r>
          </w:p>
          <w:p w14:paraId="7851FB35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Mexico</w:t>
            </w:r>
          </w:p>
          <w:p w14:paraId="7C1F0C86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Mongolia</w:t>
            </w:r>
          </w:p>
          <w:p w14:paraId="4E307394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Morocco</w:t>
            </w:r>
          </w:p>
        </w:tc>
        <w:tc>
          <w:tcPr>
            <w:tcW w:w="862" w:type="pct"/>
            <w:tcBorders>
              <w:top w:val="single" w:sz="4" w:space="0" w:color="auto"/>
            </w:tcBorders>
          </w:tcPr>
          <w:p w14:paraId="33CEDB32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Namibia</w:t>
            </w:r>
          </w:p>
          <w:p w14:paraId="21BBCC42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Nepal</w:t>
            </w:r>
          </w:p>
          <w:p w14:paraId="3C97B134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Nicaragua</w:t>
            </w:r>
          </w:p>
          <w:p w14:paraId="2275FEB2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Myanmar</w:t>
            </w:r>
          </w:p>
          <w:p w14:paraId="23B8AE3C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Nigeria</w:t>
            </w:r>
          </w:p>
          <w:p w14:paraId="7F00F6C7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North Macedonia</w:t>
            </w:r>
          </w:p>
          <w:p w14:paraId="63083F54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Pakistan</w:t>
            </w:r>
          </w:p>
          <w:p w14:paraId="4E727047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Papua New Guinea</w:t>
            </w:r>
          </w:p>
          <w:p w14:paraId="174A29D0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Paraguay</w:t>
            </w:r>
          </w:p>
          <w:p w14:paraId="1332D81F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Peru</w:t>
            </w:r>
          </w:p>
          <w:p w14:paraId="2099E2A6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Philippines</w:t>
            </w:r>
          </w:p>
          <w:p w14:paraId="4A98B56C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Russia</w:t>
            </w:r>
          </w:p>
          <w:p w14:paraId="5F74D623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Senegal</w:t>
            </w:r>
          </w:p>
          <w:p w14:paraId="2047D7C1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Suriname</w:t>
            </w:r>
          </w:p>
          <w:p w14:paraId="7F2CD52F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Tajikistan</w:t>
            </w:r>
          </w:p>
          <w:p w14:paraId="75FB769D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Tanzania</w:t>
            </w:r>
          </w:p>
          <w:p w14:paraId="4B025FB1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Thailand</w:t>
            </w:r>
          </w:p>
          <w:p w14:paraId="351DF07A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Tunisia</w:t>
            </w:r>
          </w:p>
          <w:p w14:paraId="589F56BB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Turkey</w:t>
            </w:r>
          </w:p>
          <w:p w14:paraId="73CF18AD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Turkmenistan</w:t>
            </w:r>
          </w:p>
          <w:p w14:paraId="6AF28F65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Ukraine</w:t>
            </w:r>
          </w:p>
          <w:p w14:paraId="7673FAEB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Uzbekistan</w:t>
            </w:r>
          </w:p>
          <w:p w14:paraId="5A6DF27F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Vietnam</w:t>
            </w:r>
          </w:p>
          <w:p w14:paraId="46FCC5FB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Zambia</w:t>
            </w:r>
          </w:p>
          <w:p w14:paraId="6A4411D6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Zimbabwe</w:t>
            </w:r>
          </w:p>
        </w:tc>
        <w:tc>
          <w:tcPr>
            <w:tcW w:w="975" w:type="pct"/>
            <w:tcBorders>
              <w:top w:val="single" w:sz="4" w:space="0" w:color="auto"/>
            </w:tcBorders>
          </w:tcPr>
          <w:p w14:paraId="506D2EE9" w14:textId="77777777" w:rsidR="00D9313B" w:rsidRPr="00F92EB3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Burkina Faso</w:t>
            </w:r>
          </w:p>
          <w:p w14:paraId="07AD7744" w14:textId="77777777" w:rsidR="00D9313B" w:rsidRPr="00F92EB3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Burundi</w:t>
            </w:r>
          </w:p>
          <w:p w14:paraId="24C51E48" w14:textId="77777777" w:rsidR="00D9313B" w:rsidRPr="00F92EB3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Chad</w:t>
            </w:r>
          </w:p>
          <w:p w14:paraId="39277AEF" w14:textId="77777777" w:rsidR="00D9313B" w:rsidRPr="00F92EB3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Congo</w:t>
            </w:r>
          </w:p>
          <w:p w14:paraId="3AA4074E" w14:textId="77777777" w:rsidR="00D9313B" w:rsidRPr="00F92EB3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Ethiopia</w:t>
            </w:r>
          </w:p>
          <w:p w14:paraId="41B90511" w14:textId="77777777" w:rsidR="00D9313B" w:rsidRPr="00F92EB3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Gambia</w:t>
            </w:r>
          </w:p>
          <w:p w14:paraId="72042CD2" w14:textId="77777777" w:rsidR="00D9313B" w:rsidRPr="00F92EB3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Guinea-Bissau</w:t>
            </w:r>
          </w:p>
          <w:p w14:paraId="253877B7" w14:textId="77777777" w:rsidR="00D9313B" w:rsidRPr="00F92EB3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Madagascar</w:t>
            </w:r>
          </w:p>
          <w:p w14:paraId="0255720A" w14:textId="77777777" w:rsidR="00D9313B" w:rsidRPr="00F92EB3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Malawi</w:t>
            </w:r>
          </w:p>
          <w:p w14:paraId="230492D8" w14:textId="77777777" w:rsidR="00D9313B" w:rsidRPr="00F92EB3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Mali</w:t>
            </w:r>
          </w:p>
          <w:p w14:paraId="01823E91" w14:textId="77777777" w:rsidR="00D9313B" w:rsidRPr="00F92EB3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Mozambique</w:t>
            </w:r>
          </w:p>
          <w:p w14:paraId="7CA6FFD6" w14:textId="77777777" w:rsidR="00D9313B" w:rsidRPr="00F92EB3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Niger</w:t>
            </w:r>
          </w:p>
          <w:p w14:paraId="2DB1B9AB" w14:textId="77777777" w:rsidR="00D9313B" w:rsidRPr="00F92EB3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Rwanda</w:t>
            </w:r>
          </w:p>
          <w:p w14:paraId="162C9CFB" w14:textId="77777777" w:rsidR="00D9313B" w:rsidRPr="00F92EB3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Sierra Leone</w:t>
            </w:r>
          </w:p>
          <w:p w14:paraId="488F0414" w14:textId="77777777" w:rsidR="00D9313B" w:rsidRPr="00F92EB3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Sudan</w:t>
            </w:r>
          </w:p>
          <w:p w14:paraId="319C4444" w14:textId="77777777" w:rsidR="00D9313B" w:rsidRPr="00F92EB3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Syria</w:t>
            </w:r>
          </w:p>
          <w:p w14:paraId="52F3A5BD" w14:textId="77777777" w:rsidR="00D9313B" w:rsidRPr="00F92EB3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Uganda</w:t>
            </w:r>
          </w:p>
          <w:p w14:paraId="682A36F9" w14:textId="77777777" w:rsidR="00D9313B" w:rsidRPr="00690D10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Yemen</w:t>
            </w:r>
          </w:p>
        </w:tc>
      </w:tr>
      <w:bookmarkEnd w:id="1"/>
    </w:tbl>
    <w:p w14:paraId="2EB1D933" w14:textId="77777777" w:rsidR="00D9313B" w:rsidRDefault="00D9313B" w:rsidP="00D9313B">
      <w:pPr>
        <w:jc w:val="left"/>
        <w:rPr>
          <w:rFonts w:ascii="Times New Roman" w:eastAsia="宋体" w:hAnsi="Times New Roman" w:cs="Times New Roman"/>
          <w:b/>
          <w:bCs/>
          <w:sz w:val="30"/>
          <w:szCs w:val="30"/>
        </w:rPr>
      </w:pPr>
    </w:p>
    <w:p w14:paraId="77E6540A" w14:textId="77777777" w:rsidR="00D9313B" w:rsidRPr="00916364" w:rsidRDefault="00D9313B" w:rsidP="00D9313B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D218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ppendix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</w:p>
    <w:p w14:paraId="5A32EDA8" w14:textId="77777777" w:rsidR="00D9313B" w:rsidRPr="00E43A3B" w:rsidRDefault="00D9313B" w:rsidP="00D9313B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916364">
        <w:rPr>
          <w:rFonts w:ascii="Times New Roman" w:eastAsia="宋体" w:hAnsi="Times New Roman" w:cs="Times New Roman"/>
          <w:sz w:val="24"/>
          <w:szCs w:val="24"/>
        </w:rPr>
        <w:t>List of sample countries by human capital level</w:t>
      </w:r>
    </w:p>
    <w:tbl>
      <w:tblPr>
        <w:tblStyle w:val="a3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2"/>
        <w:gridCol w:w="1735"/>
        <w:gridCol w:w="1737"/>
        <w:gridCol w:w="1876"/>
        <w:gridCol w:w="1876"/>
      </w:tblGrid>
      <w:tr w:rsidR="00D9313B" w:rsidRPr="00E43A3B" w14:paraId="199E9522" w14:textId="77777777" w:rsidTr="002B6C51">
        <w:trPr>
          <w:jc w:val="center"/>
        </w:trPr>
        <w:tc>
          <w:tcPr>
            <w:tcW w:w="1549" w:type="pct"/>
            <w:tcBorders>
              <w:top w:val="single" w:sz="8" w:space="0" w:color="auto"/>
              <w:bottom w:val="single" w:sz="4" w:space="0" w:color="auto"/>
            </w:tcBorders>
          </w:tcPr>
          <w:p w14:paraId="6ED420C4" w14:textId="77777777" w:rsidR="00D9313B" w:rsidRPr="00E43A3B" w:rsidRDefault="00D9313B" w:rsidP="002B6C51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H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igh-</w:t>
            </w:r>
            <w:r w:rsidRPr="00F34FC4">
              <w:rPr>
                <w:rFonts w:ascii="Times New Roman" w:eastAsia="宋体" w:hAnsi="Times New Roman" w:cs="Times New Roman"/>
                <w:b/>
                <w:bCs/>
                <w:szCs w:val="21"/>
              </w:rPr>
              <w:t>human capital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country</w:t>
            </w:r>
          </w:p>
        </w:tc>
        <w:tc>
          <w:tcPr>
            <w:tcW w:w="1659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5AF9FE21" w14:textId="77777777" w:rsidR="00D9313B" w:rsidRPr="00E43A3B" w:rsidRDefault="00D9313B" w:rsidP="002B6C51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Middle-</w:t>
            </w:r>
            <w:r w:rsidRPr="00F34FC4">
              <w:rPr>
                <w:rFonts w:ascii="Times New Roman" w:eastAsia="宋体" w:hAnsi="Times New Roman" w:cs="Times New Roman"/>
                <w:b/>
                <w:bCs/>
                <w:szCs w:val="21"/>
              </w:rPr>
              <w:t>human capital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country</w:t>
            </w:r>
          </w:p>
        </w:tc>
        <w:tc>
          <w:tcPr>
            <w:tcW w:w="1792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43972CCD" w14:textId="77777777" w:rsidR="00D9313B" w:rsidRPr="00E43A3B" w:rsidRDefault="00D9313B" w:rsidP="002B6C5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Low-</w:t>
            </w:r>
            <w:r w:rsidRPr="00F34FC4">
              <w:rPr>
                <w:rFonts w:ascii="Times New Roman" w:eastAsia="宋体" w:hAnsi="Times New Roman" w:cs="Times New Roman"/>
                <w:b/>
                <w:bCs/>
                <w:szCs w:val="21"/>
              </w:rPr>
              <w:t>human capital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country</w:t>
            </w:r>
          </w:p>
        </w:tc>
      </w:tr>
      <w:tr w:rsidR="00D9313B" w:rsidRPr="00E43A3B" w14:paraId="7A23A88F" w14:textId="77777777" w:rsidTr="002B6C51">
        <w:trPr>
          <w:jc w:val="center"/>
        </w:trPr>
        <w:tc>
          <w:tcPr>
            <w:tcW w:w="1549" w:type="pct"/>
            <w:tcBorders>
              <w:top w:val="single" w:sz="4" w:space="0" w:color="auto"/>
            </w:tcBorders>
          </w:tcPr>
          <w:p w14:paraId="73CBF8F6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Australia</w:t>
            </w:r>
          </w:p>
          <w:p w14:paraId="731AFDBC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Austria</w:t>
            </w:r>
          </w:p>
          <w:p w14:paraId="6D85059D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Belgium</w:t>
            </w:r>
          </w:p>
          <w:p w14:paraId="23353CAA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Belize</w:t>
            </w:r>
          </w:p>
          <w:p w14:paraId="4C651D80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Bulgaria</w:t>
            </w:r>
          </w:p>
          <w:p w14:paraId="5E2985E0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Canada</w:t>
            </w:r>
          </w:p>
          <w:p w14:paraId="7A01BC10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Croatia</w:t>
            </w:r>
          </w:p>
          <w:p w14:paraId="2F989BEA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Cuba</w:t>
            </w:r>
          </w:p>
          <w:p w14:paraId="0CA21B48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Denmark</w:t>
            </w:r>
          </w:p>
          <w:p w14:paraId="41FD4045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Finland</w:t>
            </w:r>
          </w:p>
          <w:p w14:paraId="2B9769DD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France</w:t>
            </w:r>
          </w:p>
          <w:p w14:paraId="6AC5121C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Germany</w:t>
            </w:r>
          </w:p>
          <w:p w14:paraId="2554994F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Hungary</w:t>
            </w:r>
          </w:p>
          <w:p w14:paraId="398A3D26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Ireland</w:t>
            </w:r>
          </w:p>
          <w:p w14:paraId="07589F4B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Japan</w:t>
            </w:r>
          </w:p>
          <w:p w14:paraId="6DE3B478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Kazakhstan</w:t>
            </w:r>
          </w:p>
          <w:p w14:paraId="538F5096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Korea</w:t>
            </w:r>
          </w:p>
          <w:p w14:paraId="3C136109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Kyrgyzstan</w:t>
            </w:r>
          </w:p>
          <w:p w14:paraId="4E7E683E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Luxembourg</w:t>
            </w:r>
          </w:p>
          <w:p w14:paraId="6271E16C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Netherlands</w:t>
            </w:r>
          </w:p>
          <w:p w14:paraId="45E1D057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New Zealand</w:t>
            </w:r>
          </w:p>
          <w:p w14:paraId="030266DC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Norway</w:t>
            </w:r>
          </w:p>
          <w:p w14:paraId="0E30C3D1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Poland</w:t>
            </w:r>
          </w:p>
          <w:p w14:paraId="7FD4DDC0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Romania</w:t>
            </w:r>
          </w:p>
          <w:p w14:paraId="244C01C4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Russia</w:t>
            </w:r>
          </w:p>
          <w:p w14:paraId="12EC8F27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Singapore</w:t>
            </w:r>
          </w:p>
          <w:p w14:paraId="183C8192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Slovakia</w:t>
            </w:r>
          </w:p>
          <w:p w14:paraId="64436C91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Sweden</w:t>
            </w:r>
          </w:p>
          <w:p w14:paraId="09A8EF2A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Switzerland</w:t>
            </w:r>
          </w:p>
          <w:p w14:paraId="30EBD4BB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Tajikistan</w:t>
            </w:r>
          </w:p>
          <w:p w14:paraId="624CE5CB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Ukraine</w:t>
            </w:r>
          </w:p>
          <w:p w14:paraId="3B18911C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United Kingdom</w:t>
            </w:r>
          </w:p>
          <w:p w14:paraId="3883BC62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829" w:type="pct"/>
            <w:tcBorders>
              <w:top w:val="single" w:sz="4" w:space="0" w:color="auto"/>
            </w:tcBorders>
          </w:tcPr>
          <w:p w14:paraId="30DED3F1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Albania</w:t>
            </w:r>
          </w:p>
          <w:p w14:paraId="6F75A44E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Algeria</w:t>
            </w:r>
          </w:p>
          <w:p w14:paraId="0F2D49C9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Argentina</w:t>
            </w:r>
          </w:p>
          <w:p w14:paraId="57746AD3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Bahrain</w:t>
            </w:r>
          </w:p>
          <w:p w14:paraId="28331372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Belarus</w:t>
            </w:r>
          </w:p>
          <w:p w14:paraId="4A7DBA61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Bhutan</w:t>
            </w:r>
          </w:p>
          <w:p w14:paraId="5463FD65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Bolivia</w:t>
            </w:r>
          </w:p>
          <w:p w14:paraId="1AFCE396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Botswana</w:t>
            </w:r>
          </w:p>
          <w:p w14:paraId="72B3A770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Brazil</w:t>
            </w:r>
          </w:p>
          <w:p w14:paraId="712B6B7F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Cape Verde</w:t>
            </w:r>
          </w:p>
          <w:p w14:paraId="29C7D210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Chad</w:t>
            </w:r>
          </w:p>
          <w:p w14:paraId="71D26B14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Chile</w:t>
            </w:r>
          </w:p>
          <w:p w14:paraId="3062D21B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  <w:p w14:paraId="5A2328C1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Colombia</w:t>
            </w:r>
          </w:p>
          <w:p w14:paraId="11DF50E1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Comoros</w:t>
            </w:r>
          </w:p>
          <w:p w14:paraId="3F2E7645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Congo</w:t>
            </w:r>
          </w:p>
          <w:p w14:paraId="747C072F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Costa Rica</w:t>
            </w:r>
          </w:p>
          <w:p w14:paraId="552C9946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Cyprus</w:t>
            </w:r>
          </w:p>
          <w:p w14:paraId="2B00EE5E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Ecuador</w:t>
            </w:r>
          </w:p>
          <w:p w14:paraId="5DC5611E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El Salvador</w:t>
            </w:r>
          </w:p>
          <w:p w14:paraId="782B94FC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Gabon</w:t>
            </w:r>
          </w:p>
          <w:p w14:paraId="3AFF86A0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Georgia</w:t>
            </w:r>
          </w:p>
          <w:p w14:paraId="77DC845C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Ghana</w:t>
            </w:r>
          </w:p>
          <w:p w14:paraId="61CEAE43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Greece</w:t>
            </w:r>
          </w:p>
          <w:p w14:paraId="51002F75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Guyana</w:t>
            </w:r>
          </w:p>
          <w:p w14:paraId="0F2983A8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Honduras</w:t>
            </w:r>
          </w:p>
          <w:p w14:paraId="46AC89F0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Indonesia</w:t>
            </w:r>
          </w:p>
          <w:p w14:paraId="6434A815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Iran</w:t>
            </w:r>
          </w:p>
          <w:p w14:paraId="53211D0C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Iraq</w:t>
            </w:r>
          </w:p>
          <w:p w14:paraId="38643305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Italy</w:t>
            </w:r>
          </w:p>
          <w:p w14:paraId="7706229A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Jamaica</w:t>
            </w:r>
          </w:p>
          <w:p w14:paraId="416A5B57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Jordan</w:t>
            </w:r>
          </w:p>
        </w:tc>
        <w:tc>
          <w:tcPr>
            <w:tcW w:w="830" w:type="pct"/>
            <w:tcBorders>
              <w:top w:val="single" w:sz="4" w:space="0" w:color="auto"/>
            </w:tcBorders>
          </w:tcPr>
          <w:p w14:paraId="283EF9F0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Kenya</w:t>
            </w:r>
          </w:p>
          <w:p w14:paraId="13074428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Kuwait</w:t>
            </w:r>
          </w:p>
          <w:p w14:paraId="18CE6F73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Lebanon</w:t>
            </w:r>
          </w:p>
          <w:p w14:paraId="42965C1A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Malaysia</w:t>
            </w:r>
          </w:p>
          <w:p w14:paraId="1D583CAC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Malta</w:t>
            </w:r>
          </w:p>
          <w:p w14:paraId="5D1C4330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Mauritius</w:t>
            </w:r>
          </w:p>
          <w:p w14:paraId="204A64D4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Mexico</w:t>
            </w:r>
          </w:p>
          <w:p w14:paraId="610ACB11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Mongolia</w:t>
            </w:r>
          </w:p>
          <w:p w14:paraId="761D31E6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Namibia</w:t>
            </w:r>
          </w:p>
          <w:p w14:paraId="591045E1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Nicaragua</w:t>
            </w:r>
          </w:p>
          <w:p w14:paraId="6055B65B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North Macedonia</w:t>
            </w:r>
          </w:p>
          <w:p w14:paraId="5341B74B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Oman</w:t>
            </w:r>
          </w:p>
          <w:p w14:paraId="1B21AA37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Panama</w:t>
            </w:r>
          </w:p>
          <w:p w14:paraId="758BBE05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Paraguay</w:t>
            </w:r>
          </w:p>
          <w:p w14:paraId="0D05AEF2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Peru</w:t>
            </w:r>
          </w:p>
          <w:p w14:paraId="2E152766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Philippines</w:t>
            </w:r>
          </w:p>
          <w:p w14:paraId="7C953158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Portugal</w:t>
            </w:r>
          </w:p>
          <w:p w14:paraId="0292ED24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Saudi Arabia</w:t>
            </w:r>
          </w:p>
          <w:p w14:paraId="59A02E68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Spain</w:t>
            </w:r>
          </w:p>
          <w:p w14:paraId="71212BB0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Suriname</w:t>
            </w:r>
          </w:p>
          <w:p w14:paraId="209602F7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Syria</w:t>
            </w:r>
          </w:p>
          <w:p w14:paraId="35FC734E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Thailand</w:t>
            </w:r>
          </w:p>
          <w:p w14:paraId="30E04C4E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Trinidad and Tobago</w:t>
            </w:r>
          </w:p>
          <w:p w14:paraId="27DC256D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Tunisia</w:t>
            </w:r>
          </w:p>
          <w:p w14:paraId="43949F50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Turkey</w:t>
            </w:r>
          </w:p>
          <w:p w14:paraId="37B09C4D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Turkmenistan</w:t>
            </w:r>
          </w:p>
          <w:p w14:paraId="0D690074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Uruguay</w:t>
            </w:r>
          </w:p>
          <w:p w14:paraId="10432AC0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Uzbekistan</w:t>
            </w:r>
          </w:p>
          <w:p w14:paraId="7BCBBB99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Vietnam</w:t>
            </w:r>
          </w:p>
          <w:p w14:paraId="51E8D118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Zambia</w:t>
            </w:r>
          </w:p>
          <w:p w14:paraId="6BAA70F0" w14:textId="77777777" w:rsidR="00D9313B" w:rsidRPr="00F92EB3" w:rsidRDefault="00D9313B" w:rsidP="002B6C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2EB3">
              <w:rPr>
                <w:rFonts w:ascii="Times New Roman" w:eastAsia="宋体" w:hAnsi="Times New Roman" w:cs="Times New Roman"/>
                <w:sz w:val="18"/>
                <w:szCs w:val="18"/>
              </w:rPr>
              <w:t>Zimbabwe</w:t>
            </w:r>
          </w:p>
        </w:tc>
        <w:tc>
          <w:tcPr>
            <w:tcW w:w="896" w:type="pct"/>
            <w:tcBorders>
              <w:top w:val="single" w:sz="4" w:space="0" w:color="auto"/>
            </w:tcBorders>
          </w:tcPr>
          <w:p w14:paraId="04BBA49F" w14:textId="77777777" w:rsidR="00D9313B" w:rsidRPr="00AB02D4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2D4">
              <w:rPr>
                <w:rFonts w:ascii="Times New Roman" w:eastAsia="宋体" w:hAnsi="Times New Roman" w:cs="Times New Roman"/>
                <w:sz w:val="18"/>
                <w:szCs w:val="18"/>
              </w:rPr>
              <w:t>Angola</w:t>
            </w:r>
          </w:p>
          <w:p w14:paraId="2DA71DF0" w14:textId="77777777" w:rsidR="00D9313B" w:rsidRPr="00AB02D4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2D4">
              <w:rPr>
                <w:rFonts w:ascii="Times New Roman" w:eastAsia="宋体" w:hAnsi="Times New Roman" w:cs="Times New Roman"/>
                <w:sz w:val="18"/>
                <w:szCs w:val="18"/>
              </w:rPr>
              <w:t>Bangladesh</w:t>
            </w:r>
          </w:p>
          <w:p w14:paraId="7F34402C" w14:textId="77777777" w:rsidR="00D9313B" w:rsidRPr="00AB02D4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2D4">
              <w:rPr>
                <w:rFonts w:ascii="Times New Roman" w:eastAsia="宋体" w:hAnsi="Times New Roman" w:cs="Times New Roman"/>
                <w:sz w:val="18"/>
                <w:szCs w:val="18"/>
              </w:rPr>
              <w:t>Benin</w:t>
            </w:r>
          </w:p>
          <w:p w14:paraId="128EDCD6" w14:textId="77777777" w:rsidR="00D9313B" w:rsidRPr="00AB02D4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2D4">
              <w:rPr>
                <w:rFonts w:ascii="Times New Roman" w:eastAsia="宋体" w:hAnsi="Times New Roman" w:cs="Times New Roman"/>
                <w:sz w:val="18"/>
                <w:szCs w:val="18"/>
              </w:rPr>
              <w:t>Brunei Darussalam</w:t>
            </w:r>
          </w:p>
          <w:p w14:paraId="0DBAB32B" w14:textId="77777777" w:rsidR="00D9313B" w:rsidRPr="00AB02D4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2D4">
              <w:rPr>
                <w:rFonts w:ascii="Times New Roman" w:eastAsia="宋体" w:hAnsi="Times New Roman" w:cs="Times New Roman"/>
                <w:sz w:val="18"/>
                <w:szCs w:val="18"/>
              </w:rPr>
              <w:t>Burkina Faso</w:t>
            </w:r>
          </w:p>
          <w:p w14:paraId="4E783FA7" w14:textId="77777777" w:rsidR="00D9313B" w:rsidRPr="00AB02D4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2D4">
              <w:rPr>
                <w:rFonts w:ascii="Times New Roman" w:eastAsia="宋体" w:hAnsi="Times New Roman" w:cs="Times New Roman"/>
                <w:sz w:val="18"/>
                <w:szCs w:val="18"/>
              </w:rPr>
              <w:t>Burundi</w:t>
            </w:r>
          </w:p>
          <w:p w14:paraId="762ECAFF" w14:textId="77777777" w:rsidR="00D9313B" w:rsidRPr="00AB02D4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2D4">
              <w:rPr>
                <w:rFonts w:ascii="Times New Roman" w:eastAsia="宋体" w:hAnsi="Times New Roman" w:cs="Times New Roman"/>
                <w:sz w:val="18"/>
                <w:szCs w:val="18"/>
              </w:rPr>
              <w:t>Cambodia</w:t>
            </w:r>
          </w:p>
          <w:p w14:paraId="7C2E96F6" w14:textId="77777777" w:rsidR="00D9313B" w:rsidRPr="00AB02D4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2D4">
              <w:rPr>
                <w:rFonts w:ascii="Times New Roman" w:eastAsia="宋体" w:hAnsi="Times New Roman" w:cs="Times New Roman"/>
                <w:sz w:val="18"/>
                <w:szCs w:val="18"/>
              </w:rPr>
              <w:t>Cameroon</w:t>
            </w:r>
          </w:p>
          <w:p w14:paraId="2262652A" w14:textId="77777777" w:rsidR="00D9313B" w:rsidRPr="00AB02D4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2D4">
              <w:rPr>
                <w:rFonts w:ascii="Times New Roman" w:eastAsia="宋体" w:hAnsi="Times New Roman" w:cs="Times New Roman"/>
                <w:sz w:val="18"/>
                <w:szCs w:val="18"/>
              </w:rPr>
              <w:t>Cote d’Ivoire</w:t>
            </w:r>
          </w:p>
          <w:p w14:paraId="33CFB13C" w14:textId="77777777" w:rsidR="00D9313B" w:rsidRPr="00AB02D4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2D4">
              <w:rPr>
                <w:rFonts w:ascii="Times New Roman" w:eastAsia="宋体" w:hAnsi="Times New Roman" w:cs="Times New Roman"/>
                <w:sz w:val="18"/>
                <w:szCs w:val="18"/>
              </w:rPr>
              <w:t>Equatorial Guinea</w:t>
            </w:r>
          </w:p>
          <w:p w14:paraId="41CF0E62" w14:textId="77777777" w:rsidR="00D9313B" w:rsidRPr="00AB02D4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2D4">
              <w:rPr>
                <w:rFonts w:ascii="Times New Roman" w:eastAsia="宋体" w:hAnsi="Times New Roman" w:cs="Times New Roman"/>
                <w:sz w:val="18"/>
                <w:szCs w:val="18"/>
              </w:rPr>
              <w:t>Eswatini</w:t>
            </w:r>
          </w:p>
          <w:p w14:paraId="3F67994C" w14:textId="77777777" w:rsidR="00D9313B" w:rsidRPr="00AB02D4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2D4">
              <w:rPr>
                <w:rFonts w:ascii="Times New Roman" w:eastAsia="宋体" w:hAnsi="Times New Roman" w:cs="Times New Roman"/>
                <w:sz w:val="18"/>
                <w:szCs w:val="18"/>
              </w:rPr>
              <w:t>Ethiopia</w:t>
            </w:r>
          </w:p>
          <w:p w14:paraId="0470CE55" w14:textId="77777777" w:rsidR="00D9313B" w:rsidRPr="00AB02D4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2D4">
              <w:rPr>
                <w:rFonts w:ascii="Times New Roman" w:eastAsia="宋体" w:hAnsi="Times New Roman" w:cs="Times New Roman"/>
                <w:sz w:val="18"/>
                <w:szCs w:val="18"/>
              </w:rPr>
              <w:t>Gambia</w:t>
            </w:r>
          </w:p>
          <w:p w14:paraId="76A83E8F" w14:textId="77777777" w:rsidR="00D9313B" w:rsidRPr="00AB02D4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2D4">
              <w:rPr>
                <w:rFonts w:ascii="Times New Roman" w:eastAsia="宋体" w:hAnsi="Times New Roman" w:cs="Times New Roman"/>
                <w:sz w:val="18"/>
                <w:szCs w:val="18"/>
              </w:rPr>
              <w:t>Guatemala</w:t>
            </w:r>
          </w:p>
          <w:p w14:paraId="2F74F02F" w14:textId="77777777" w:rsidR="00D9313B" w:rsidRPr="00AB02D4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2D4">
              <w:rPr>
                <w:rFonts w:ascii="Times New Roman" w:eastAsia="宋体" w:hAnsi="Times New Roman" w:cs="Times New Roman"/>
                <w:sz w:val="18"/>
                <w:szCs w:val="18"/>
              </w:rPr>
              <w:t>Guinea-Bissau</w:t>
            </w:r>
          </w:p>
          <w:p w14:paraId="342EF4D8" w14:textId="77777777" w:rsidR="00D9313B" w:rsidRPr="00AB02D4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2D4">
              <w:rPr>
                <w:rFonts w:ascii="Times New Roman" w:eastAsia="宋体" w:hAnsi="Times New Roman" w:cs="Times New Roman"/>
                <w:sz w:val="18"/>
                <w:szCs w:val="18"/>
              </w:rPr>
              <w:t>Haiti</w:t>
            </w:r>
          </w:p>
          <w:p w14:paraId="0873DE09" w14:textId="77777777" w:rsidR="00D9313B" w:rsidRPr="00AB02D4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2D4">
              <w:rPr>
                <w:rFonts w:ascii="Times New Roman" w:eastAsia="宋体" w:hAnsi="Times New Roman" w:cs="Times New Roman"/>
                <w:sz w:val="18"/>
                <w:szCs w:val="18"/>
              </w:rPr>
              <w:t>India</w:t>
            </w:r>
          </w:p>
          <w:p w14:paraId="6019B165" w14:textId="77777777" w:rsidR="00D9313B" w:rsidRPr="00AB02D4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2D4">
              <w:rPr>
                <w:rFonts w:ascii="Times New Roman" w:eastAsia="宋体" w:hAnsi="Times New Roman" w:cs="Times New Roman"/>
                <w:sz w:val="18"/>
                <w:szCs w:val="18"/>
              </w:rPr>
              <w:t>Laos</w:t>
            </w:r>
          </w:p>
          <w:p w14:paraId="54B75D63" w14:textId="77777777" w:rsidR="00D9313B" w:rsidRPr="00AB02D4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2D4">
              <w:rPr>
                <w:rFonts w:ascii="Times New Roman" w:eastAsia="宋体" w:hAnsi="Times New Roman" w:cs="Times New Roman"/>
                <w:sz w:val="18"/>
                <w:szCs w:val="18"/>
              </w:rPr>
              <w:t>Lesotho</w:t>
            </w:r>
          </w:p>
          <w:p w14:paraId="198675CF" w14:textId="77777777" w:rsidR="00D9313B" w:rsidRPr="00AB02D4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2D4">
              <w:rPr>
                <w:rFonts w:ascii="Times New Roman" w:eastAsia="宋体" w:hAnsi="Times New Roman" w:cs="Times New Roman"/>
                <w:sz w:val="18"/>
                <w:szCs w:val="18"/>
              </w:rPr>
              <w:t>Madagascar</w:t>
            </w:r>
          </w:p>
        </w:tc>
        <w:tc>
          <w:tcPr>
            <w:tcW w:w="896" w:type="pct"/>
            <w:tcBorders>
              <w:top w:val="single" w:sz="4" w:space="0" w:color="auto"/>
            </w:tcBorders>
          </w:tcPr>
          <w:p w14:paraId="56624DAE" w14:textId="77777777" w:rsidR="00D9313B" w:rsidRPr="00AB02D4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2D4">
              <w:rPr>
                <w:rFonts w:ascii="Times New Roman" w:eastAsia="宋体" w:hAnsi="Times New Roman" w:cs="Times New Roman"/>
                <w:sz w:val="18"/>
                <w:szCs w:val="18"/>
              </w:rPr>
              <w:t>Malawi</w:t>
            </w:r>
          </w:p>
          <w:p w14:paraId="144AF0FE" w14:textId="77777777" w:rsidR="00D9313B" w:rsidRPr="00AB02D4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2D4">
              <w:rPr>
                <w:rFonts w:ascii="Times New Roman" w:eastAsia="宋体" w:hAnsi="Times New Roman" w:cs="Times New Roman"/>
                <w:sz w:val="18"/>
                <w:szCs w:val="18"/>
              </w:rPr>
              <w:t>Maldives</w:t>
            </w:r>
          </w:p>
          <w:p w14:paraId="1A0BFF84" w14:textId="77777777" w:rsidR="00D9313B" w:rsidRPr="00AB02D4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2D4">
              <w:rPr>
                <w:rFonts w:ascii="Times New Roman" w:eastAsia="宋体" w:hAnsi="Times New Roman" w:cs="Times New Roman"/>
                <w:sz w:val="18"/>
                <w:szCs w:val="18"/>
              </w:rPr>
              <w:t>Mali</w:t>
            </w:r>
          </w:p>
          <w:p w14:paraId="59562A1E" w14:textId="77777777" w:rsidR="00D9313B" w:rsidRPr="00AB02D4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2D4">
              <w:rPr>
                <w:rFonts w:ascii="Times New Roman" w:eastAsia="宋体" w:hAnsi="Times New Roman" w:cs="Times New Roman"/>
                <w:sz w:val="18"/>
                <w:szCs w:val="18"/>
              </w:rPr>
              <w:t>Mauritania</w:t>
            </w:r>
          </w:p>
          <w:p w14:paraId="599A9F75" w14:textId="77777777" w:rsidR="00D9313B" w:rsidRPr="00AB02D4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2D4">
              <w:rPr>
                <w:rFonts w:ascii="Times New Roman" w:eastAsia="宋体" w:hAnsi="Times New Roman" w:cs="Times New Roman"/>
                <w:sz w:val="18"/>
                <w:szCs w:val="18"/>
              </w:rPr>
              <w:t>Morocco</w:t>
            </w:r>
          </w:p>
          <w:p w14:paraId="1BE42E30" w14:textId="77777777" w:rsidR="00D9313B" w:rsidRPr="00AB02D4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2D4">
              <w:rPr>
                <w:rFonts w:ascii="Times New Roman" w:eastAsia="宋体" w:hAnsi="Times New Roman" w:cs="Times New Roman"/>
                <w:sz w:val="18"/>
                <w:szCs w:val="18"/>
              </w:rPr>
              <w:t>Mozambique</w:t>
            </w:r>
          </w:p>
          <w:p w14:paraId="1BCCA362" w14:textId="77777777" w:rsidR="00D9313B" w:rsidRPr="00AB02D4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2D4">
              <w:rPr>
                <w:rFonts w:ascii="Times New Roman" w:eastAsia="宋体" w:hAnsi="Times New Roman" w:cs="Times New Roman"/>
                <w:sz w:val="18"/>
                <w:szCs w:val="18"/>
              </w:rPr>
              <w:t>Myanmar</w:t>
            </w:r>
          </w:p>
          <w:p w14:paraId="14A4A612" w14:textId="77777777" w:rsidR="00D9313B" w:rsidRPr="00AB02D4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2D4">
              <w:rPr>
                <w:rFonts w:ascii="Times New Roman" w:eastAsia="宋体" w:hAnsi="Times New Roman" w:cs="Times New Roman"/>
                <w:sz w:val="18"/>
                <w:szCs w:val="18"/>
              </w:rPr>
              <w:t>Nepal</w:t>
            </w:r>
          </w:p>
          <w:p w14:paraId="0B83AE40" w14:textId="77777777" w:rsidR="00D9313B" w:rsidRPr="00AB02D4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2D4">
              <w:rPr>
                <w:rFonts w:ascii="Times New Roman" w:eastAsia="宋体" w:hAnsi="Times New Roman" w:cs="Times New Roman"/>
                <w:sz w:val="18"/>
                <w:szCs w:val="18"/>
              </w:rPr>
              <w:t>Niger</w:t>
            </w:r>
          </w:p>
          <w:p w14:paraId="55C07915" w14:textId="77777777" w:rsidR="00D9313B" w:rsidRPr="00AB02D4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2D4">
              <w:rPr>
                <w:rFonts w:ascii="Times New Roman" w:eastAsia="宋体" w:hAnsi="Times New Roman" w:cs="Times New Roman"/>
                <w:sz w:val="18"/>
                <w:szCs w:val="18"/>
              </w:rPr>
              <w:t>Nigeria</w:t>
            </w:r>
          </w:p>
          <w:p w14:paraId="53F1FE6F" w14:textId="77777777" w:rsidR="00D9313B" w:rsidRPr="00AB02D4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2D4">
              <w:rPr>
                <w:rFonts w:ascii="Times New Roman" w:eastAsia="宋体" w:hAnsi="Times New Roman" w:cs="Times New Roman"/>
                <w:sz w:val="18"/>
                <w:szCs w:val="18"/>
              </w:rPr>
              <w:t>Pakistan</w:t>
            </w:r>
          </w:p>
          <w:p w14:paraId="05BAC012" w14:textId="77777777" w:rsidR="00D9313B" w:rsidRPr="00AB02D4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2D4">
              <w:rPr>
                <w:rFonts w:ascii="Times New Roman" w:eastAsia="宋体" w:hAnsi="Times New Roman" w:cs="Times New Roman"/>
                <w:sz w:val="18"/>
                <w:szCs w:val="18"/>
              </w:rPr>
              <w:t>Papua New Guinea</w:t>
            </w:r>
          </w:p>
          <w:p w14:paraId="68671A8C" w14:textId="77777777" w:rsidR="00D9313B" w:rsidRPr="00AB02D4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2D4">
              <w:rPr>
                <w:rFonts w:ascii="Times New Roman" w:eastAsia="宋体" w:hAnsi="Times New Roman" w:cs="Times New Roman"/>
                <w:sz w:val="18"/>
                <w:szCs w:val="18"/>
              </w:rPr>
              <w:t>Rwanda</w:t>
            </w:r>
          </w:p>
          <w:p w14:paraId="56726CE9" w14:textId="77777777" w:rsidR="00D9313B" w:rsidRPr="00AB02D4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2D4">
              <w:rPr>
                <w:rFonts w:ascii="Times New Roman" w:eastAsia="宋体" w:hAnsi="Times New Roman" w:cs="Times New Roman"/>
                <w:sz w:val="18"/>
                <w:szCs w:val="18"/>
              </w:rPr>
              <w:t>Senegal</w:t>
            </w:r>
          </w:p>
          <w:p w14:paraId="7EC910BD" w14:textId="77777777" w:rsidR="00D9313B" w:rsidRPr="00AB02D4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2D4">
              <w:rPr>
                <w:rFonts w:ascii="Times New Roman" w:eastAsia="宋体" w:hAnsi="Times New Roman" w:cs="Times New Roman"/>
                <w:sz w:val="18"/>
                <w:szCs w:val="18"/>
              </w:rPr>
              <w:t>Seychelles</w:t>
            </w:r>
          </w:p>
          <w:p w14:paraId="02942AA9" w14:textId="77777777" w:rsidR="00D9313B" w:rsidRPr="00AB02D4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2D4">
              <w:rPr>
                <w:rFonts w:ascii="Times New Roman" w:eastAsia="宋体" w:hAnsi="Times New Roman" w:cs="Times New Roman"/>
                <w:sz w:val="18"/>
                <w:szCs w:val="18"/>
              </w:rPr>
              <w:t>Sierra Leone</w:t>
            </w:r>
          </w:p>
          <w:p w14:paraId="09353C96" w14:textId="77777777" w:rsidR="00D9313B" w:rsidRPr="00AB02D4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2D4">
              <w:rPr>
                <w:rFonts w:ascii="Times New Roman" w:eastAsia="宋体" w:hAnsi="Times New Roman" w:cs="Times New Roman"/>
                <w:sz w:val="18"/>
                <w:szCs w:val="18"/>
              </w:rPr>
              <w:t>Sudan</w:t>
            </w:r>
          </w:p>
          <w:p w14:paraId="5A61F9E5" w14:textId="77777777" w:rsidR="00D9313B" w:rsidRPr="00AB02D4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2D4">
              <w:rPr>
                <w:rFonts w:ascii="Times New Roman" w:eastAsia="宋体" w:hAnsi="Times New Roman" w:cs="Times New Roman"/>
                <w:sz w:val="18"/>
                <w:szCs w:val="18"/>
              </w:rPr>
              <w:t>Tanzania</w:t>
            </w:r>
          </w:p>
          <w:p w14:paraId="7BBCA7E3" w14:textId="77777777" w:rsidR="00D9313B" w:rsidRPr="00AB02D4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2D4">
              <w:rPr>
                <w:rFonts w:ascii="Times New Roman" w:eastAsia="宋体" w:hAnsi="Times New Roman" w:cs="Times New Roman"/>
                <w:sz w:val="18"/>
                <w:szCs w:val="18"/>
              </w:rPr>
              <w:t>Uganda</w:t>
            </w:r>
          </w:p>
          <w:p w14:paraId="0F819AFD" w14:textId="77777777" w:rsidR="00D9313B" w:rsidRPr="00690D10" w:rsidRDefault="00D9313B" w:rsidP="002B6C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2D4">
              <w:rPr>
                <w:rFonts w:ascii="Times New Roman" w:eastAsia="宋体" w:hAnsi="Times New Roman" w:cs="Times New Roman"/>
                <w:sz w:val="18"/>
                <w:szCs w:val="18"/>
              </w:rPr>
              <w:t>Yemen</w:t>
            </w:r>
          </w:p>
        </w:tc>
      </w:tr>
    </w:tbl>
    <w:p w14:paraId="5737D6AB" w14:textId="77777777" w:rsidR="00D36C13" w:rsidRDefault="00D36C13"/>
    <w:sectPr w:rsidR="00D36C13" w:rsidSect="00D9313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13B"/>
    <w:rsid w:val="00D36C13"/>
    <w:rsid w:val="00D93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09DAF"/>
  <w15:chartTrackingRefBased/>
  <w15:docId w15:val="{4C6399BF-5748-4C2F-82D6-E652F171C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31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31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0</Words>
  <Characters>3311</Characters>
  <Application>Microsoft Office Word</Application>
  <DocSecurity>0</DocSecurity>
  <Lines>27</Lines>
  <Paragraphs>7</Paragraphs>
  <ScaleCrop>false</ScaleCrop>
  <Company/>
  <LinksUpToDate>false</LinksUpToDate>
  <CharactersWithSpaces>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娜 李</dc:creator>
  <cp:keywords/>
  <dc:description/>
  <cp:lastModifiedBy>晓娜 李</cp:lastModifiedBy>
  <cp:revision>1</cp:revision>
  <dcterms:created xsi:type="dcterms:W3CDTF">2023-09-20T13:17:00Z</dcterms:created>
  <dcterms:modified xsi:type="dcterms:W3CDTF">2023-09-20T13:17:00Z</dcterms:modified>
</cp:coreProperties>
</file>